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S1: Categorisation of educational tertiles based on years attended school for respondents aged 15-49 year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836"/>
        <w:gridCol w:w="1843"/>
        <w:gridCol w:w="1800"/>
        <w:gridCol w:w="1724"/>
      </w:tblGrid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ducational lev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lind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barali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apiri Mposhi</w:t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ural men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6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ural women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5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ban men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7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10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ban women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6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18:48:00Z</dcterms:created>
  <dc:creator>Ingvild Fossgard Sandøy</dc:creator>
  <dc:description/>
  <cp:keywords/>
  <dc:language>en-US</dc:language>
  <cp:lastModifiedBy>Ingvild Fossgard Sandøy</cp:lastModifiedBy>
  <dcterms:modified xsi:type="dcterms:W3CDTF">2012-04-18T18:52:00Z</dcterms:modified>
  <cp:revision>3</cp:revision>
  <dc:subject/>
  <dc:title>Educational level</dc:title>
</cp:coreProperties>
</file>